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9803" w14:textId="1D88B07E" w:rsidR="00797F07" w:rsidRPr="00200FA2" w:rsidRDefault="00200F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0FA2">
        <w:rPr>
          <w:rFonts w:ascii="Times New Roman" w:hAnsi="Times New Roman" w:cs="Times New Roman"/>
          <w:b/>
          <w:bCs/>
          <w:sz w:val="24"/>
          <w:szCs w:val="24"/>
        </w:rPr>
        <w:t>Supplementary Fig. S1 – Differences in activity between crated and non-crated dogs.</w:t>
      </w:r>
    </w:p>
    <w:p w14:paraId="7E0A6094" w14:textId="4603C900" w:rsidR="00200FA2" w:rsidRPr="00200FA2" w:rsidRDefault="00200FA2" w:rsidP="00200F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>Mean (solid line) and standard deviation (shadowed area) of activity of crated (n = 3) and non-crated dogs (n = 24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weekdays and weekends</w:t>
      </w: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statistical evaluation of the impact of crating was not undertaken as there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three </w:t>
      </w: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>that were crated, but visual inspection of the data sugg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s that</w:t>
      </w: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groups of dogs </w:t>
      </w:r>
      <w:r w:rsidRPr="00200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 very similar activ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terns. </w:t>
      </w:r>
    </w:p>
    <w:p w14:paraId="1FE791D7" w14:textId="6F27FA7C" w:rsidR="00200FA2" w:rsidRPr="00200FA2" w:rsidRDefault="00200FA2" w:rsidP="00200FA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69D12C" w14:textId="77777777" w:rsidR="00200FA2" w:rsidRDefault="00200FA2"/>
    <w:sectPr w:rsidR="00200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FA2"/>
    <w:rsid w:val="00200FA2"/>
    <w:rsid w:val="00204066"/>
    <w:rsid w:val="00BA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D49C"/>
  <w15:chartTrackingRefBased/>
  <w15:docId w15:val="{92613019-251C-4552-8BF1-FCBF3FB5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ondino Vero DVM</dc:creator>
  <cp:keywords/>
  <dc:description/>
  <cp:lastModifiedBy>Alejandra Mondino Vero DVM</cp:lastModifiedBy>
  <cp:revision>1</cp:revision>
  <dcterms:created xsi:type="dcterms:W3CDTF">2022-12-16T03:43:00Z</dcterms:created>
  <dcterms:modified xsi:type="dcterms:W3CDTF">2022-12-16T03:47:00Z</dcterms:modified>
</cp:coreProperties>
</file>